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7B82" w14:textId="77777777" w:rsidR="00807751" w:rsidRDefault="00807751" w:rsidP="00D50A7E">
      <w:pPr>
        <w:spacing w:line="480" w:lineRule="auto"/>
        <w:rPr>
          <w:rFonts w:ascii="Times New Roman" w:hAnsi="Times New Roman" w:cs="Times New Roman"/>
        </w:rPr>
      </w:pPr>
    </w:p>
    <w:p w14:paraId="311682F0" w14:textId="2B8C5294" w:rsidR="00807751" w:rsidRDefault="0027156D" w:rsidP="00D50A7E">
      <w:pPr>
        <w:spacing w:line="480" w:lineRule="auto"/>
        <w:rPr>
          <w:rFonts w:ascii="Times New Roman" w:hAnsi="Times New Roman" w:cs="Times New Roman"/>
        </w:rPr>
      </w:pPr>
      <w:r w:rsidRPr="00CE24E0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1</w:t>
      </w:r>
      <w:r w:rsidRPr="00CE24E0">
        <w:rPr>
          <w:rFonts w:ascii="Times New Roman" w:hAnsi="Times New Roman" w:cs="Times New Roman"/>
        </w:rPr>
        <w:t xml:space="preserve">.  </w:t>
      </w:r>
      <w:r w:rsidRPr="009A43FD">
        <w:rPr>
          <w:rFonts w:ascii="Times New Roman" w:hAnsi="Times New Roman" w:cs="Times New Roman"/>
        </w:rPr>
        <w:t>Oxygen flow rates and FiO</w:t>
      </w:r>
      <w:r w:rsidRPr="009A43F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640"/>
        <w:gridCol w:w="2980"/>
        <w:gridCol w:w="2740"/>
      </w:tblGrid>
      <w:tr w:rsidR="0027156D" w:rsidRPr="009A43FD" w14:paraId="43A3520D" w14:textId="77777777" w:rsidTr="0027156D">
        <w:trPr>
          <w:trHeight w:val="38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695F94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Low-flow system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845D0D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Oxygen flow rates (L/min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F27C9B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FiO</w:t>
            </w:r>
            <w:r w:rsidRPr="009A43F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27156D" w:rsidRPr="009A43FD" w14:paraId="63ED73C0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D6B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Nasal cannul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3C2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D46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27156D" w:rsidRPr="009A43FD" w14:paraId="155665F9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71E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F9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9AB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7156D" w:rsidRPr="009A43FD" w14:paraId="20E4EB42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B48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724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E13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27156D" w:rsidRPr="009A43FD" w14:paraId="39006566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9FA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ABBB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2C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27156D" w:rsidRPr="009A43FD" w14:paraId="2DF44083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9D1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6D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ABA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27156D" w:rsidRPr="009A43FD" w14:paraId="23AC2907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B3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891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3DC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27156D" w:rsidRPr="009A43FD" w14:paraId="5CB46F68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DAC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7F1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4D4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56D" w:rsidRPr="009A43FD" w14:paraId="09D57D86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D32F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Face mas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2DB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5-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88C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27156D" w:rsidRPr="009A43FD" w14:paraId="6A6ED2A2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5C4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0DC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6-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DE5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27156D" w:rsidRPr="009A43FD" w14:paraId="6BBF08F2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837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6706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7C4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7156D" w:rsidRPr="009A43FD" w14:paraId="21DB1A85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797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B014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041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56D" w:rsidRPr="009A43FD" w14:paraId="043498F7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3249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Nonrebreathing mas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FC9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FD5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27156D" w:rsidRPr="009A43FD" w14:paraId="5F1E6068" w14:textId="77777777" w:rsidTr="00045AB5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F57F" w14:textId="77777777" w:rsidR="0027156D" w:rsidRPr="009A43FD" w:rsidRDefault="0027156D" w:rsidP="00045A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0B0F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3D74" w14:textId="77777777" w:rsidR="0027156D" w:rsidRPr="009A43FD" w:rsidRDefault="0027156D" w:rsidP="00045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43F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</w:tbl>
    <w:p w14:paraId="6D5C850E" w14:textId="77777777" w:rsidR="0027156D" w:rsidRDefault="0027156D" w:rsidP="00D50A7E">
      <w:pPr>
        <w:spacing w:line="480" w:lineRule="auto"/>
        <w:rPr>
          <w:rFonts w:ascii="Times New Roman" w:hAnsi="Times New Roman" w:cs="Times New Roman"/>
        </w:rPr>
      </w:pPr>
    </w:p>
    <w:p w14:paraId="0B4CF023" w14:textId="2CEC31C4" w:rsidR="002C4151" w:rsidRPr="00CE24E0" w:rsidRDefault="0027156D" w:rsidP="00D50A7E">
      <w:pPr>
        <w:spacing w:line="480" w:lineRule="auto"/>
        <w:rPr>
          <w:rFonts w:ascii="Times New Roman" w:hAnsi="Times New Roman" w:cs="Times New Roman"/>
        </w:rPr>
      </w:pPr>
      <w:r w:rsidRPr="009A43FD">
        <w:rPr>
          <w:rFonts w:ascii="Times New Roman" w:hAnsi="Times New Roman" w:cs="Times New Roman"/>
        </w:rPr>
        <w:t>Modified from Table 11-2 in Shapiro BA, Peruzzi WT, Templin R. Clinical application of blood gases, 5th ed. Chicago</w:t>
      </w:r>
      <w:r w:rsidR="001D0F7C">
        <w:rPr>
          <w:rFonts w:ascii="Times New Roman" w:hAnsi="Times New Roman" w:cs="Times New Roman"/>
        </w:rPr>
        <w:t>:</w:t>
      </w:r>
      <w:r w:rsidRPr="009A43FD">
        <w:rPr>
          <w:rFonts w:ascii="Times New Roman" w:hAnsi="Times New Roman" w:cs="Times New Roman"/>
        </w:rPr>
        <w:t xml:space="preserve"> Mosby</w:t>
      </w:r>
      <w:r w:rsidR="001D0F7C">
        <w:rPr>
          <w:rFonts w:ascii="Times New Roman" w:hAnsi="Times New Roman" w:cs="Times New Roman"/>
        </w:rPr>
        <w:t>;</w:t>
      </w:r>
      <w:r w:rsidRPr="009A43FD">
        <w:rPr>
          <w:rFonts w:ascii="Times New Roman" w:hAnsi="Times New Roman" w:cs="Times New Roman"/>
        </w:rPr>
        <w:t xml:space="preserve"> 1994</w:t>
      </w:r>
      <w:r w:rsidR="001D0F7C">
        <w:rPr>
          <w:rFonts w:ascii="Times New Roman" w:hAnsi="Times New Roman" w:cs="Times New Roman"/>
        </w:rPr>
        <w:t>.</w:t>
      </w:r>
    </w:p>
    <w:sectPr w:rsidR="002C4151" w:rsidRPr="00CE24E0" w:rsidSect="0070378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E"/>
    <w:rsid w:val="000326FA"/>
    <w:rsid w:val="0010363C"/>
    <w:rsid w:val="001106F5"/>
    <w:rsid w:val="00156BCC"/>
    <w:rsid w:val="00172FE7"/>
    <w:rsid w:val="001D0F7C"/>
    <w:rsid w:val="001E592D"/>
    <w:rsid w:val="0027156D"/>
    <w:rsid w:val="002C4151"/>
    <w:rsid w:val="003334CF"/>
    <w:rsid w:val="003743F1"/>
    <w:rsid w:val="003C2C3F"/>
    <w:rsid w:val="00447FE3"/>
    <w:rsid w:val="0053034F"/>
    <w:rsid w:val="0058392E"/>
    <w:rsid w:val="00590878"/>
    <w:rsid w:val="005B2EB5"/>
    <w:rsid w:val="00695791"/>
    <w:rsid w:val="00703785"/>
    <w:rsid w:val="007B3F4B"/>
    <w:rsid w:val="00807751"/>
    <w:rsid w:val="0083371A"/>
    <w:rsid w:val="008F0C98"/>
    <w:rsid w:val="00991DCE"/>
    <w:rsid w:val="009B5DBA"/>
    <w:rsid w:val="009D6157"/>
    <w:rsid w:val="00A40C0C"/>
    <w:rsid w:val="00A473BB"/>
    <w:rsid w:val="00A64441"/>
    <w:rsid w:val="00C274BF"/>
    <w:rsid w:val="00C82754"/>
    <w:rsid w:val="00CA6384"/>
    <w:rsid w:val="00CE24E0"/>
    <w:rsid w:val="00D1320F"/>
    <w:rsid w:val="00D50A7E"/>
    <w:rsid w:val="00E221E4"/>
    <w:rsid w:val="00ED577D"/>
    <w:rsid w:val="00EF4C9D"/>
    <w:rsid w:val="00F87548"/>
    <w:rsid w:val="00FD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CF31"/>
  <w14:defaultImageDpi w14:val="32767"/>
  <w15:chartTrackingRefBased/>
  <w15:docId w15:val="{8A06A3D0-5E31-B34F-9301-0BE41C4B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3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4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27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hiko Ishioka</dc:creator>
  <cp:keywords/>
  <dc:description/>
  <cp:lastModifiedBy>石岡 春彦</cp:lastModifiedBy>
  <cp:revision>4</cp:revision>
  <dcterms:created xsi:type="dcterms:W3CDTF">2024-06-02T13:14:00Z</dcterms:created>
  <dcterms:modified xsi:type="dcterms:W3CDTF">2024-06-02T13:19:00Z</dcterms:modified>
</cp:coreProperties>
</file>